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7A0" w:rsidRDefault="00C067A0" w:rsidP="00C067A0">
      <w:pPr>
        <w:tabs>
          <w:tab w:val="left" w:pos="1695"/>
        </w:tabs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pPr w:leftFromText="180" w:rightFromText="180" w:vertAnchor="page" w:horzAnchor="margin" w:tblpY="2896"/>
        <w:tblW w:w="9889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567"/>
        <w:gridCol w:w="567"/>
        <w:gridCol w:w="567"/>
        <w:gridCol w:w="284"/>
        <w:gridCol w:w="1417"/>
        <w:gridCol w:w="1418"/>
        <w:gridCol w:w="1559"/>
        <w:gridCol w:w="992"/>
      </w:tblGrid>
      <w:tr w:rsidR="00C067A0" w:rsidRPr="002F13EE" w:rsidTr="00C067A0">
        <w:trPr>
          <w:trHeight w:val="357"/>
        </w:trPr>
        <w:tc>
          <w:tcPr>
            <w:tcW w:w="166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701" w:type="dxa"/>
            <w:gridSpan w:val="3"/>
            <w:tcBorders>
              <w:top w:val="single" w:sz="8" w:space="0" w:color="000000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</w:t>
            </w:r>
            <w:r w:rsidRPr="00486A6D">
              <w:rPr>
                <w:rFonts w:ascii="Times New Roman" w:eastAsia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284" w:type="dxa"/>
            <w:tcBorders>
              <w:top w:val="single" w:sz="8" w:space="0" w:color="000000"/>
              <w:left w:val="nil"/>
              <w:right w:val="nil"/>
            </w:tcBorders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3"/>
            <w:tcBorders>
              <w:top w:val="single" w:sz="8" w:space="0" w:color="000000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48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T in mm (S.E.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</w:tcBorders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67A0" w:rsidRPr="002F13EE" w:rsidTr="00C067A0">
        <w:trPr>
          <w:trHeight w:val="357"/>
        </w:trPr>
        <w:tc>
          <w:tcPr>
            <w:tcW w:w="1668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6A6D">
              <w:rPr>
                <w:rFonts w:ascii="Times New Roman" w:eastAsia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6A6D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6A6D">
              <w:rPr>
                <w:rFonts w:ascii="Times New Roman" w:eastAsia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284" w:type="dxa"/>
            <w:tcBorders>
              <w:left w:val="nil"/>
              <w:bottom w:val="single" w:sz="8" w:space="0" w:color="000000"/>
              <w:right w:val="nil"/>
            </w:tcBorders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6A6D">
              <w:rPr>
                <w:rFonts w:ascii="Times New Roman" w:eastAsia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6A6D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6A6D">
              <w:rPr>
                <w:rFonts w:ascii="Times New Roman" w:eastAsia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992" w:type="dxa"/>
            <w:tcBorders>
              <w:left w:val="nil"/>
              <w:bottom w:val="single" w:sz="8" w:space="0" w:color="000000"/>
            </w:tcBorders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C067A0" w:rsidRPr="002F13EE" w:rsidTr="00C067A0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206510_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 (0.070)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7 (0.023)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9 (0.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</w:tr>
      <w:tr w:rsidR="00C067A0" w:rsidRPr="002F13EE" w:rsidTr="00C067A0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556924_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 (0.130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7 (0.027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8 (0.0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</w:tr>
      <w:tr w:rsidR="00C067A0" w:rsidRPr="002F13EE" w:rsidTr="00C067A0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190287_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 (0.184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2 (0.030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 (0.0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</w:tr>
      <w:tr w:rsidR="00C067A0" w:rsidRPr="002F13EE" w:rsidTr="00C067A0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413409_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 (0.184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 (0.024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 (0.0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</w:tr>
      <w:tr w:rsidR="00C067A0" w:rsidRPr="002F13EE" w:rsidTr="00C067A0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526453_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 (0.074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3 (0.023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 (0.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</w:tr>
      <w:tr w:rsidR="00C067A0" w:rsidRPr="002F13EE" w:rsidTr="00C067A0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936587_G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 (0.040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 (0.017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 (0.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</w:tr>
      <w:tr w:rsidR="00C067A0" w:rsidRPr="002F13EE" w:rsidTr="00C067A0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114036_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9 (0.067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 (0.021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 (0.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</w:tr>
      <w:tr w:rsidR="00C067A0" w:rsidRPr="002F13EE" w:rsidTr="00C067A0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46048_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 (0.021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 (0.014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 (0.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C067A0" w:rsidRPr="002F13EE" w:rsidTr="00C067A0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011666_A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 (0.025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8 (0.015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4 (0.0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</w:tr>
      <w:tr w:rsidR="00C067A0" w:rsidRPr="002F13EE" w:rsidTr="00C067A0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16172_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 (0.014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 (0.017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4 (0.0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</w:tr>
      <w:tr w:rsidR="00C067A0" w:rsidRPr="002F13EE" w:rsidTr="00C067A0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895811_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9 (0.014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 (0.017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 (0.0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</w:tr>
      <w:tr w:rsidR="00C067A0" w:rsidRPr="002F13EE" w:rsidTr="00C067A0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825807_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 (0.093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 (0.020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 (0.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</w:tr>
      <w:tr w:rsidR="00C067A0" w:rsidRPr="002F13EE" w:rsidTr="00C067A0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773144_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 (0.017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 (0.015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 (0.0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</w:tr>
      <w:tr w:rsidR="00C067A0" w:rsidRPr="002F13EE" w:rsidTr="00C067A0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977574_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5 (0.012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 (0.018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 (0.0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</w:tr>
      <w:tr w:rsidR="00C067A0" w:rsidRPr="002F13EE" w:rsidTr="00C067A0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79459_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5 (0.011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1 (0.023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 (0.0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C067A0" w:rsidRPr="002F13EE" w:rsidTr="00C067A0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99839_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9 (0.013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 (0.018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9 (0.0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</w:tr>
      <w:tr w:rsidR="00C067A0" w:rsidRPr="002F13EE" w:rsidTr="00C067A0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725887_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 (0.011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1 (0.037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6</w:t>
            </w:r>
          </w:p>
        </w:tc>
      </w:tr>
      <w:tr w:rsidR="00C067A0" w:rsidRPr="002F13EE" w:rsidTr="00C067A0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64184_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9 (0.013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4 (0.018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 (0.0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</w:tr>
      <w:tr w:rsidR="00C067A0" w:rsidRPr="002F13EE" w:rsidTr="00C067A0">
        <w:trPr>
          <w:trHeight w:val="261"/>
        </w:trPr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982601_T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 (0.015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 (0.02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 (0.09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067A0" w:rsidRPr="00486A6D" w:rsidRDefault="00C067A0" w:rsidP="00C067A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</w:tr>
    </w:tbl>
    <w:p w:rsidR="009013DD" w:rsidRDefault="007D2249"/>
    <w:sectPr w:rsidR="009013D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7A0"/>
    <w:rsid w:val="00173400"/>
    <w:rsid w:val="00207D08"/>
    <w:rsid w:val="007D2249"/>
    <w:rsid w:val="00C06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7A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7A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353</Characters>
  <Application>Microsoft Office Word</Application>
  <DocSecurity>0</DocSecurity>
  <Lines>2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si Hernesniemi</dc:creator>
  <cp:lastModifiedBy>Jussi Hernesniemi</cp:lastModifiedBy>
  <cp:revision>2</cp:revision>
  <dcterms:created xsi:type="dcterms:W3CDTF">2011-12-08T18:43:00Z</dcterms:created>
  <dcterms:modified xsi:type="dcterms:W3CDTF">2011-12-08T19:02:00Z</dcterms:modified>
</cp:coreProperties>
</file>